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C1A" w:rsidRPr="00F9007E" w:rsidRDefault="00863C1A" w:rsidP="00201C09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F9007E">
        <w:rPr>
          <w:rFonts w:ascii="Times New Roman" w:hAnsi="Times New Roman" w:cs="Times New Roman"/>
          <w:b/>
          <w:sz w:val="36"/>
          <w:szCs w:val="36"/>
        </w:rPr>
        <w:t>ONE-D-24-13842</w:t>
      </w:r>
      <w:bookmarkStart w:id="0" w:name="_GoBack"/>
      <w:bookmarkEnd w:id="0"/>
    </w:p>
    <w:p w:rsidR="00D1303B" w:rsidRPr="00AE5781" w:rsidRDefault="00D1303B" w:rsidP="00D1303B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AE5781">
        <w:rPr>
          <w:rFonts w:ascii="Times New Roman" w:hAnsi="Times New Roman" w:cs="Times New Roman"/>
          <w:b/>
          <w:sz w:val="36"/>
          <w:szCs w:val="36"/>
        </w:rPr>
        <w:t xml:space="preserve">Porous </w:t>
      </w:r>
      <w:proofErr w:type="spellStart"/>
      <w:r w:rsidRPr="00AE5781">
        <w:rPr>
          <w:rFonts w:ascii="Times New Roman" w:hAnsi="Times New Roman" w:cs="Times New Roman"/>
          <w:b/>
          <w:sz w:val="36"/>
          <w:szCs w:val="36"/>
        </w:rPr>
        <w:t>biochars</w:t>
      </w:r>
      <w:proofErr w:type="spellEnd"/>
      <w:r w:rsidRPr="00AE5781">
        <w:rPr>
          <w:rFonts w:ascii="Times New Roman" w:hAnsi="Times New Roman" w:cs="Times New Roman"/>
          <w:b/>
          <w:sz w:val="36"/>
          <w:szCs w:val="36"/>
        </w:rPr>
        <w:t xml:space="preserve"> derived from brewery wastes for treatment of Cr(VI) contaminated water</w:t>
      </w:r>
    </w:p>
    <w:p w:rsidR="00863C1A" w:rsidRPr="00F9007E" w:rsidRDefault="00863C1A" w:rsidP="00201C09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F9007E">
        <w:rPr>
          <w:rFonts w:ascii="Times New Roman" w:hAnsi="Times New Roman" w:cs="Times New Roman"/>
          <w:b/>
          <w:sz w:val="36"/>
          <w:szCs w:val="36"/>
        </w:rPr>
        <w:t>PLOS ONE</w:t>
      </w:r>
    </w:p>
    <w:p w:rsidR="009F7498" w:rsidRDefault="009F7498" w:rsidP="00863C1A"/>
    <w:p w:rsidR="004C34CD" w:rsidRPr="004C34CD" w:rsidRDefault="004C34CD" w:rsidP="00E3164A">
      <w:pPr>
        <w:pStyle w:val="Heading3"/>
        <w:spacing w:before="120" w:after="120"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201C09">
        <w:rPr>
          <w:rFonts w:ascii="Times New Roman" w:hAnsi="Times New Roman" w:cs="Times New Roman"/>
          <w:b/>
          <w:color w:val="000000" w:themeColor="text1"/>
        </w:rPr>
        <w:t>S1</w:t>
      </w:r>
      <w:r w:rsidR="009F7498" w:rsidRPr="00201C09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Pr="00201C09">
        <w:rPr>
          <w:rFonts w:ascii="Times New Roman" w:hAnsi="Times New Roman" w:cs="Times New Roman"/>
          <w:b/>
          <w:color w:val="000000" w:themeColor="text1"/>
        </w:rPr>
        <w:t>.</w:t>
      </w:r>
      <w:bookmarkStart w:id="1" w:name="_Toc162600273"/>
      <w:r w:rsidRPr="00201C0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C34CD">
        <w:rPr>
          <w:rFonts w:ascii="Times New Roman" w:hAnsi="Times New Roman" w:cs="Times New Roman"/>
          <w:b/>
          <w:color w:val="auto"/>
        </w:rPr>
        <w:t>Screening of adsorbents</w:t>
      </w:r>
      <w:bookmarkEnd w:id="1"/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053"/>
        <w:gridCol w:w="5345"/>
        <w:gridCol w:w="2070"/>
      </w:tblGrid>
      <w:tr w:rsidR="004C34CD" w:rsidTr="00E3164A">
        <w:tc>
          <w:tcPr>
            <w:tcW w:w="2053" w:type="dxa"/>
          </w:tcPr>
          <w:p w:rsidR="004C34CD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paration at different experimental conditions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menclatures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, BSS &amp; MIX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Untreated with acid and heat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-1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Untreated with acid but heated at 6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-2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, BSS &amp; MIX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Acid Treated at room temperature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1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, BSS &amp; MIX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Acid Treated at 3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2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, BSS &amp; MIX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Acid Treated at 4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3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, BSS &amp; MIX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Acid Treated at 5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4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, BSS &amp; MIX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Acid Treated at 6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5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Acid Treated at 6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6</w:t>
            </w:r>
          </w:p>
        </w:tc>
      </w:tr>
      <w:tr w:rsidR="004C34CD" w:rsidTr="00E3164A">
        <w:tc>
          <w:tcPr>
            <w:tcW w:w="2053" w:type="dxa"/>
          </w:tcPr>
          <w:p w:rsidR="004C34CD" w:rsidRPr="00275ACE" w:rsidRDefault="004C34CD" w:rsidP="00E3164A">
            <w:pPr>
              <w:spacing w:after="100" w:afterAutospacing="1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ACE">
              <w:rPr>
                <w:rFonts w:ascii="Times New Roman" w:hAnsi="Times New Roman" w:cs="Times New Roman"/>
                <w:b/>
                <w:sz w:val="24"/>
                <w:szCs w:val="24"/>
              </w:rPr>
              <w:t>BSG</w:t>
            </w:r>
          </w:p>
        </w:tc>
        <w:tc>
          <w:tcPr>
            <w:tcW w:w="5345" w:type="dxa"/>
          </w:tcPr>
          <w:p w:rsidR="004C34CD" w:rsidRDefault="004C34CD" w:rsidP="00E3164A">
            <w:pPr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Acid Treated at 7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4C34CD" w:rsidRDefault="004C34CD" w:rsidP="00E3164A">
            <w:pPr>
              <w:spacing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-7</w:t>
            </w:r>
          </w:p>
        </w:tc>
      </w:tr>
    </w:tbl>
    <w:p w:rsidR="004C34CD" w:rsidRDefault="004C34CD" w:rsidP="00863C1A"/>
    <w:p w:rsidR="00453276" w:rsidRDefault="00453276" w:rsidP="00863C1A"/>
    <w:p w:rsidR="00453276" w:rsidRDefault="00453276" w:rsidP="00863C1A"/>
    <w:p w:rsidR="00453276" w:rsidRDefault="00453276" w:rsidP="00863C1A"/>
    <w:sectPr w:rsidR="00453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1-gul-regular-italic">
    <w:altName w:val="Times New Roman"/>
    <w:panose1 w:val="00000000000000000000"/>
    <w:charset w:val="00"/>
    <w:family w:val="roman"/>
    <w:notTrueType/>
    <w:pitch w:val="default"/>
  </w:font>
  <w:font w:name="t1-gul-regular">
    <w:altName w:val="Times New Roman"/>
    <w:panose1 w:val="00000000000000000000"/>
    <w:charset w:val="00"/>
    <w:family w:val="roman"/>
    <w:notTrueType/>
    <w:pitch w:val="default"/>
  </w:font>
  <w:font w:name="t1-gul-bold">
    <w:altName w:val="Times New Roman"/>
    <w:panose1 w:val="00000000000000000000"/>
    <w:charset w:val="00"/>
    <w:family w:val="roman"/>
    <w:notTrueType/>
    <w:pitch w:val="default"/>
  </w:font>
  <w:font w:name="MTSY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80EF0"/>
    <w:multiLevelType w:val="hybridMultilevel"/>
    <w:tmpl w:val="CA6E80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C105E0"/>
    <w:multiLevelType w:val="multilevel"/>
    <w:tmpl w:val="4B568F48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C1A"/>
    <w:rsid w:val="000303CB"/>
    <w:rsid w:val="00034147"/>
    <w:rsid w:val="000B0725"/>
    <w:rsid w:val="000E31BB"/>
    <w:rsid w:val="000F224D"/>
    <w:rsid w:val="000F40BA"/>
    <w:rsid w:val="000F4B60"/>
    <w:rsid w:val="0010230E"/>
    <w:rsid w:val="0012124B"/>
    <w:rsid w:val="001273DD"/>
    <w:rsid w:val="001476AF"/>
    <w:rsid w:val="00176D7F"/>
    <w:rsid w:val="00184452"/>
    <w:rsid w:val="001B3AEF"/>
    <w:rsid w:val="001C2489"/>
    <w:rsid w:val="001D27B4"/>
    <w:rsid w:val="00201C09"/>
    <w:rsid w:val="00255C9C"/>
    <w:rsid w:val="002746B8"/>
    <w:rsid w:val="00275ACE"/>
    <w:rsid w:val="002E76D3"/>
    <w:rsid w:val="00302533"/>
    <w:rsid w:val="00322BED"/>
    <w:rsid w:val="00334B85"/>
    <w:rsid w:val="00353642"/>
    <w:rsid w:val="003549D3"/>
    <w:rsid w:val="003A6BAF"/>
    <w:rsid w:val="003D7AF8"/>
    <w:rsid w:val="003E3E72"/>
    <w:rsid w:val="00430473"/>
    <w:rsid w:val="00453276"/>
    <w:rsid w:val="004654E7"/>
    <w:rsid w:val="004A6888"/>
    <w:rsid w:val="004B7AE5"/>
    <w:rsid w:val="004C0A4F"/>
    <w:rsid w:val="004C2BF6"/>
    <w:rsid w:val="004C34CD"/>
    <w:rsid w:val="004E32B9"/>
    <w:rsid w:val="004F334A"/>
    <w:rsid w:val="00514B1C"/>
    <w:rsid w:val="00515CF7"/>
    <w:rsid w:val="00573555"/>
    <w:rsid w:val="0059471F"/>
    <w:rsid w:val="005A6358"/>
    <w:rsid w:val="005E1DE6"/>
    <w:rsid w:val="00626672"/>
    <w:rsid w:val="00644D87"/>
    <w:rsid w:val="00655BB9"/>
    <w:rsid w:val="006657D6"/>
    <w:rsid w:val="006C189E"/>
    <w:rsid w:val="007201F0"/>
    <w:rsid w:val="007577C7"/>
    <w:rsid w:val="007851BA"/>
    <w:rsid w:val="007D00C6"/>
    <w:rsid w:val="007D4A1A"/>
    <w:rsid w:val="00863C1A"/>
    <w:rsid w:val="008E52E3"/>
    <w:rsid w:val="008F5D81"/>
    <w:rsid w:val="00905584"/>
    <w:rsid w:val="009076CC"/>
    <w:rsid w:val="00951B8E"/>
    <w:rsid w:val="00953D78"/>
    <w:rsid w:val="00967368"/>
    <w:rsid w:val="00976569"/>
    <w:rsid w:val="009A7FB2"/>
    <w:rsid w:val="009C1FEB"/>
    <w:rsid w:val="009E340D"/>
    <w:rsid w:val="009F7498"/>
    <w:rsid w:val="00A04907"/>
    <w:rsid w:val="00A1292C"/>
    <w:rsid w:val="00AC2B94"/>
    <w:rsid w:val="00AD3CE4"/>
    <w:rsid w:val="00AD52F8"/>
    <w:rsid w:val="00B03B55"/>
    <w:rsid w:val="00B31463"/>
    <w:rsid w:val="00B34D00"/>
    <w:rsid w:val="00B43E8C"/>
    <w:rsid w:val="00B5793B"/>
    <w:rsid w:val="00B84755"/>
    <w:rsid w:val="00B959E8"/>
    <w:rsid w:val="00BB2E38"/>
    <w:rsid w:val="00BD6918"/>
    <w:rsid w:val="00BD7B62"/>
    <w:rsid w:val="00C24EA9"/>
    <w:rsid w:val="00C97B71"/>
    <w:rsid w:val="00CD392F"/>
    <w:rsid w:val="00D1303B"/>
    <w:rsid w:val="00D20AA5"/>
    <w:rsid w:val="00D83339"/>
    <w:rsid w:val="00DC130B"/>
    <w:rsid w:val="00DF023B"/>
    <w:rsid w:val="00E3164A"/>
    <w:rsid w:val="00E84DC6"/>
    <w:rsid w:val="00EA3F7A"/>
    <w:rsid w:val="00ED26FF"/>
    <w:rsid w:val="00ED59F7"/>
    <w:rsid w:val="00EF4353"/>
    <w:rsid w:val="00F446E1"/>
    <w:rsid w:val="00F9007E"/>
    <w:rsid w:val="00FD4DE3"/>
    <w:rsid w:val="00FF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7841F"/>
  <w15:chartTrackingRefBased/>
  <w15:docId w15:val="{C1B90086-EAB9-4FC6-95E8-5A63C542B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07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6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E76D3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uiPriority w:val="9"/>
    <w:qFormat/>
    <w:rsid w:val="001476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qFormat/>
    <w:rsid w:val="00147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D6918"/>
    <w:rPr>
      <w:rFonts w:ascii="t1-gul-regular-italic" w:hAnsi="t1-gul-regular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BD6918"/>
    <w:rPr>
      <w:rFonts w:ascii="t1-gul-regular" w:hAnsi="t1-gul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D6918"/>
    <w:rPr>
      <w:rFonts w:ascii="t1-gul-bold" w:hAnsi="t1-gu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BD6918"/>
    <w:rPr>
      <w:rFonts w:ascii="MTSYN" w:hAnsi="MTSYN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9E340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B07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E3E7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453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7F55E-8EB4-49D4-BF5A-16D32C79E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4-06-18T23:39:00Z</dcterms:created>
  <dcterms:modified xsi:type="dcterms:W3CDTF">2024-07-02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4571055-f7b9-3316-bcc9-60b2fd5289e1</vt:lpwstr>
  </property>
  <property fmtid="{D5CDD505-2E9C-101B-9397-08002B2CF9AE}" pid="4" name="Mendeley Citation Style_1">
    <vt:lpwstr>http://www.zotero.org/styles/heliyon</vt:lpwstr>
  </property>
  <property fmtid="{D5CDD505-2E9C-101B-9397-08002B2CF9AE}" pid="5" name="ZOTERO_PREF_1">
    <vt:lpwstr>&lt;data data-version="3" zotero-version="6.0.27"&gt;&lt;session id="0FqsdeB7"/&gt;&lt;style id="http://www.zotero.org/styles/journal-of-hazardous-materials" hasBibliography="1" bibliographyStyleHasBeenSet="1"/&gt;&lt;prefs&gt;&lt;pref name="fieldType" value="Field"/&gt;&lt;/prefs&gt;&lt;/data</vt:lpwstr>
  </property>
  <property fmtid="{D5CDD505-2E9C-101B-9397-08002B2CF9AE}" pid="6" name="ZOTERO_PREF_2">
    <vt:lpwstr>&gt;</vt:lpwstr>
  </property>
</Properties>
</file>